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51B1" w14:textId="77AD3137" w:rsidR="000C2242" w:rsidRDefault="000C2242">
      <w:r w:rsidRPr="004413FC">
        <w:rPr>
          <w:rFonts w:ascii="Times New Roman" w:hAnsi="Times New Roman" w:cs="Times New Roman" w:hint="eastAsia"/>
          <w:sz w:val="24"/>
          <w:szCs w:val="24"/>
        </w:rPr>
        <w:t>S</w:t>
      </w:r>
      <w:r w:rsidRPr="004413FC">
        <w:rPr>
          <w:rFonts w:ascii="Times New Roman" w:hAnsi="Times New Roman" w:cs="Times New Roman"/>
          <w:sz w:val="24"/>
          <w:szCs w:val="24"/>
        </w:rPr>
        <w:t xml:space="preserve">upplementary Table 2 </w:t>
      </w:r>
      <w:r w:rsidRPr="00B14105">
        <w:rPr>
          <w:rFonts w:ascii="Times New Roman" w:hAnsi="Times New Roman" w:cs="Times New Roman"/>
          <w:sz w:val="24"/>
          <w:szCs w:val="24"/>
        </w:rPr>
        <w:t>Primer sequences</w:t>
      </w:r>
      <w:r>
        <w:rPr>
          <w:rFonts w:ascii="Times New Roman" w:hAnsi="Times New Roman" w:cs="Times New Roman"/>
          <w:sz w:val="24"/>
          <w:szCs w:val="24"/>
        </w:rPr>
        <w:t xml:space="preserve"> us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984"/>
        <w:gridCol w:w="3544"/>
      </w:tblGrid>
      <w:tr w:rsidR="00AA7CBA" w14:paraId="450AA0AF" w14:textId="77777777" w:rsidTr="00361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60" w:type="dxa"/>
          </w:tcPr>
          <w:p w14:paraId="7CA2FD8F" w14:textId="422AF435" w:rsidR="00AA7CBA" w:rsidRPr="00DC1226" w:rsidRDefault="00AA7CBA">
            <w:pPr>
              <w:rPr>
                <w:rFonts w:cs="Times New Roman"/>
              </w:rPr>
            </w:pPr>
            <w:r w:rsidRPr="00DC1226">
              <w:rPr>
                <w:rFonts w:cs="Times New Roman"/>
              </w:rPr>
              <w:t>Gene</w:t>
            </w:r>
          </w:p>
        </w:tc>
        <w:tc>
          <w:tcPr>
            <w:tcW w:w="1984" w:type="dxa"/>
          </w:tcPr>
          <w:p w14:paraId="13E65FD9" w14:textId="5AFEEBA9" w:rsidR="00AA7CBA" w:rsidRPr="00DC1226" w:rsidRDefault="00AA7CBA">
            <w:pPr>
              <w:rPr>
                <w:rFonts w:cs="Times New Roman"/>
              </w:rPr>
            </w:pPr>
            <w:r w:rsidRPr="00DC1226">
              <w:rPr>
                <w:rFonts w:cs="Times New Roman"/>
              </w:rPr>
              <w:t>Primer direction</w:t>
            </w:r>
          </w:p>
        </w:tc>
        <w:tc>
          <w:tcPr>
            <w:tcW w:w="3544" w:type="dxa"/>
          </w:tcPr>
          <w:p w14:paraId="07F7B5EB" w14:textId="745ADC4D" w:rsidR="00AA7CBA" w:rsidRPr="00DC1226" w:rsidRDefault="00AA7CBA">
            <w:pPr>
              <w:rPr>
                <w:rFonts w:cs="Times New Roman"/>
              </w:rPr>
            </w:pPr>
            <w:r w:rsidRPr="00DC1226">
              <w:rPr>
                <w:rFonts w:cs="Times New Roman"/>
              </w:rPr>
              <w:t>Sequence</w:t>
            </w:r>
          </w:p>
        </w:tc>
      </w:tr>
      <w:tr w:rsidR="00AA7CBA" w14:paraId="2D318FE1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43C328C6" w14:textId="7FF53F25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CD59</w:t>
            </w:r>
          </w:p>
        </w:tc>
        <w:tc>
          <w:tcPr>
            <w:tcW w:w="1984" w:type="dxa"/>
            <w:vAlign w:val="center"/>
          </w:tcPr>
          <w:p w14:paraId="31000D8C" w14:textId="002CF7C7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6A1470A0" w14:textId="40F8C371" w:rsidR="00AA7CBA" w:rsidRPr="002169CA" w:rsidRDefault="00AA7CBA" w:rsidP="002169CA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DC122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GTGCTACAACTGTCCTAACC</w:t>
            </w:r>
          </w:p>
        </w:tc>
      </w:tr>
      <w:tr w:rsidR="00AA7CBA" w14:paraId="321F3006" w14:textId="77777777" w:rsidTr="002169CA">
        <w:trPr>
          <w:jc w:val="center"/>
        </w:trPr>
        <w:tc>
          <w:tcPr>
            <w:tcW w:w="1560" w:type="dxa"/>
            <w:vMerge/>
            <w:vAlign w:val="center"/>
          </w:tcPr>
          <w:p w14:paraId="616977D6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627496D" w14:textId="2D2DDEB6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4C3897AA" w14:textId="226EAD4E" w:rsidR="00AA7CBA" w:rsidRPr="002169CA" w:rsidRDefault="00AA7CBA" w:rsidP="00216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1226">
              <w:rPr>
                <w:rFonts w:ascii="Times New Roman" w:hAnsi="Times New Roman" w:cs="Times New Roman"/>
                <w:sz w:val="20"/>
                <w:szCs w:val="20"/>
              </w:rPr>
              <w:t>TGAGACACGCATCAAAATCAGAT</w:t>
            </w:r>
          </w:p>
        </w:tc>
      </w:tr>
      <w:tr w:rsidR="00AA7CBA" w14:paraId="0D18E49F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718212CB" w14:textId="3CEFE4A4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GYG1</w:t>
            </w:r>
          </w:p>
        </w:tc>
        <w:tc>
          <w:tcPr>
            <w:tcW w:w="1984" w:type="dxa"/>
            <w:vAlign w:val="center"/>
          </w:tcPr>
          <w:p w14:paraId="2617F3ED" w14:textId="2C1DAD20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7FF5A070" w14:textId="0AFB485B" w:rsidR="00AA7CBA" w:rsidRPr="002169CA" w:rsidRDefault="00AA7CBA" w:rsidP="00216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1226">
              <w:rPr>
                <w:rFonts w:ascii="Times New Roman" w:hAnsi="Times New Roman" w:cs="Times New Roman"/>
                <w:sz w:val="20"/>
                <w:szCs w:val="20"/>
              </w:rPr>
              <w:t>TGACACTAACCACAAACGATGC</w:t>
            </w:r>
          </w:p>
        </w:tc>
      </w:tr>
      <w:tr w:rsidR="00AA7CBA" w14:paraId="52A6D936" w14:textId="77777777" w:rsidTr="002169CA">
        <w:trPr>
          <w:jc w:val="center"/>
        </w:trPr>
        <w:tc>
          <w:tcPr>
            <w:tcW w:w="1560" w:type="dxa"/>
            <w:vMerge/>
            <w:vAlign w:val="center"/>
          </w:tcPr>
          <w:p w14:paraId="0F076C06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AC7E7DD" w14:textId="3D644162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5216E047" w14:textId="65137551" w:rsidR="00AA7CBA" w:rsidRPr="002169CA" w:rsidRDefault="00AA7CBA" w:rsidP="00216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1226">
              <w:rPr>
                <w:rFonts w:ascii="Times New Roman" w:hAnsi="Times New Roman" w:cs="Times New Roman"/>
                <w:sz w:val="20"/>
                <w:szCs w:val="20"/>
              </w:rPr>
              <w:t>TAGATGAGCAGAATCGCCACT</w:t>
            </w:r>
          </w:p>
        </w:tc>
      </w:tr>
      <w:tr w:rsidR="00AA7CBA" w14:paraId="6BE9CB2F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65E7C927" w14:textId="699E2885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IRAK3</w:t>
            </w:r>
          </w:p>
        </w:tc>
        <w:tc>
          <w:tcPr>
            <w:tcW w:w="1984" w:type="dxa"/>
            <w:vAlign w:val="center"/>
          </w:tcPr>
          <w:p w14:paraId="081CC386" w14:textId="092195DD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5285A3CD" w14:textId="36888F59" w:rsidR="00AA7CBA" w:rsidRPr="002169CA" w:rsidRDefault="00AA7CBA" w:rsidP="00216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1226">
              <w:rPr>
                <w:rFonts w:ascii="Times New Roman" w:hAnsi="Times New Roman" w:cs="Times New Roman"/>
                <w:sz w:val="20"/>
                <w:szCs w:val="20"/>
              </w:rPr>
              <w:t>CTGCGGGATCTCCTTAGAGAA</w:t>
            </w:r>
          </w:p>
        </w:tc>
      </w:tr>
      <w:tr w:rsidR="00AA7CBA" w14:paraId="302C6221" w14:textId="77777777" w:rsidTr="002169CA">
        <w:trPr>
          <w:jc w:val="center"/>
        </w:trPr>
        <w:tc>
          <w:tcPr>
            <w:tcW w:w="1560" w:type="dxa"/>
            <w:vMerge/>
            <w:vAlign w:val="center"/>
          </w:tcPr>
          <w:p w14:paraId="0324B081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1940407" w14:textId="4A2D2F0F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166B5F1C" w14:textId="2FF02AE4" w:rsidR="00AA7CBA" w:rsidRPr="002169CA" w:rsidRDefault="00AA7CBA" w:rsidP="00216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1226">
              <w:rPr>
                <w:rFonts w:ascii="Times New Roman" w:hAnsi="Times New Roman" w:cs="Times New Roman"/>
                <w:sz w:val="20"/>
                <w:szCs w:val="20"/>
              </w:rPr>
              <w:t>GCAGAGAAATTCCGAGGGCA</w:t>
            </w:r>
          </w:p>
        </w:tc>
      </w:tr>
      <w:tr w:rsidR="00AA7CBA" w14:paraId="09C7571F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31BD653B" w14:textId="58A8912B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SLC2A3</w:t>
            </w:r>
          </w:p>
        </w:tc>
        <w:tc>
          <w:tcPr>
            <w:tcW w:w="1984" w:type="dxa"/>
            <w:vAlign w:val="center"/>
          </w:tcPr>
          <w:p w14:paraId="49E148B9" w14:textId="687EEB1E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62AFB533" w14:textId="2BAA3356" w:rsidR="00AA7CBA" w:rsidRPr="002169CA" w:rsidRDefault="00AA7CBA" w:rsidP="00216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1226">
              <w:rPr>
                <w:rFonts w:ascii="Times New Roman" w:hAnsi="Times New Roman" w:cs="Times New Roman"/>
                <w:sz w:val="20"/>
                <w:szCs w:val="20"/>
              </w:rPr>
              <w:t>GCTGGGCATCGTTGTTGGA</w:t>
            </w:r>
          </w:p>
        </w:tc>
      </w:tr>
      <w:tr w:rsidR="00AA7CBA" w14:paraId="66688C69" w14:textId="77777777" w:rsidTr="002169CA">
        <w:trPr>
          <w:jc w:val="center"/>
        </w:trPr>
        <w:tc>
          <w:tcPr>
            <w:tcW w:w="1560" w:type="dxa"/>
            <w:vMerge/>
            <w:vAlign w:val="center"/>
          </w:tcPr>
          <w:p w14:paraId="3F6601D3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760D305" w14:textId="42731FDA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688C38B6" w14:textId="3B804129" w:rsidR="00AA7CBA" w:rsidRPr="002169CA" w:rsidRDefault="00AA7CBA" w:rsidP="00216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1226">
              <w:rPr>
                <w:rFonts w:ascii="Times New Roman" w:hAnsi="Times New Roman" w:cs="Times New Roman"/>
                <w:sz w:val="20"/>
                <w:szCs w:val="20"/>
              </w:rPr>
              <w:t>GCACTTTGTAGGATAGCAGGAAG</w:t>
            </w:r>
          </w:p>
        </w:tc>
      </w:tr>
      <w:tr w:rsidR="00AA7CBA" w14:paraId="46877C74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53DF805E" w14:textId="5263E2D5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SESN2</w:t>
            </w:r>
          </w:p>
        </w:tc>
        <w:tc>
          <w:tcPr>
            <w:tcW w:w="1984" w:type="dxa"/>
            <w:vAlign w:val="center"/>
          </w:tcPr>
          <w:p w14:paraId="404C8963" w14:textId="680EC1B3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533F82BD" w14:textId="42509058" w:rsidR="00AA7CBA" w:rsidRPr="002169CA" w:rsidRDefault="00DC1226" w:rsidP="00216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1226">
              <w:rPr>
                <w:rFonts w:ascii="Times New Roman" w:hAnsi="Times New Roman" w:cs="Times New Roman"/>
                <w:sz w:val="20"/>
                <w:szCs w:val="20"/>
              </w:rPr>
              <w:t>TCTTACCTGGTAGGCTCCCAC</w:t>
            </w:r>
          </w:p>
        </w:tc>
      </w:tr>
      <w:tr w:rsidR="00AA7CBA" w14:paraId="5532FC50" w14:textId="77777777" w:rsidTr="002169CA">
        <w:trPr>
          <w:jc w:val="center"/>
        </w:trPr>
        <w:tc>
          <w:tcPr>
            <w:tcW w:w="1560" w:type="dxa"/>
            <w:vMerge/>
          </w:tcPr>
          <w:p w14:paraId="56BE4847" w14:textId="77777777" w:rsidR="00AA7CBA" w:rsidRPr="00DC1226" w:rsidRDefault="00AA7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CE7B956" w14:textId="5599BA06" w:rsidR="00AA7CBA" w:rsidRPr="00DC1226" w:rsidRDefault="00AA7CBA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40BE0783" w14:textId="27BE60A1" w:rsidR="00AA7CBA" w:rsidRPr="002169CA" w:rsidRDefault="00DC1226" w:rsidP="00216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1226">
              <w:rPr>
                <w:rFonts w:ascii="Times New Roman" w:hAnsi="Times New Roman" w:cs="Times New Roman"/>
                <w:sz w:val="20"/>
                <w:szCs w:val="20"/>
              </w:rPr>
              <w:t>AGCAACTTGTTGATCTCGCTG</w:t>
            </w:r>
          </w:p>
        </w:tc>
      </w:tr>
      <w:tr w:rsidR="004928A3" w14:paraId="6E5BA5A4" w14:textId="77777777" w:rsidTr="002169CA">
        <w:trPr>
          <w:jc w:val="center"/>
        </w:trPr>
        <w:tc>
          <w:tcPr>
            <w:tcW w:w="1560" w:type="dxa"/>
            <w:vMerge w:val="restart"/>
            <w:vAlign w:val="center"/>
          </w:tcPr>
          <w:p w14:paraId="48AF0258" w14:textId="47238B6B" w:rsidR="004928A3" w:rsidRPr="00DC1226" w:rsidRDefault="004928A3">
            <w:pPr>
              <w:rPr>
                <w:rFonts w:ascii="Times New Roman" w:hAnsi="Times New Roman" w:cs="Times New Roman"/>
              </w:rPr>
            </w:pPr>
            <w:r w:rsidRPr="004928A3">
              <w:rPr>
                <w:rFonts w:ascii="Times New Roman" w:hAnsi="Times New Roman" w:cs="Times New Roman" w:hint="eastAsia"/>
              </w:rPr>
              <w:t>β</w:t>
            </w:r>
            <w:r w:rsidRPr="004928A3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1984" w:type="dxa"/>
            <w:vAlign w:val="center"/>
          </w:tcPr>
          <w:p w14:paraId="7CF9BCD6" w14:textId="01C12525" w:rsidR="004928A3" w:rsidRPr="00DC1226" w:rsidRDefault="004928A3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44" w:type="dxa"/>
            <w:vAlign w:val="center"/>
          </w:tcPr>
          <w:p w14:paraId="13CE59E7" w14:textId="112D96D2" w:rsidR="004928A3" w:rsidRPr="00DC1226" w:rsidRDefault="00AF105D" w:rsidP="00DC122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F105D">
              <w:rPr>
                <w:rFonts w:ascii="Times New Roman" w:hAnsi="Times New Roman" w:cs="Times New Roman"/>
                <w:sz w:val="20"/>
                <w:szCs w:val="20"/>
              </w:rPr>
              <w:t>GTCATTCCAAATATGAGATGCGT</w:t>
            </w:r>
          </w:p>
        </w:tc>
      </w:tr>
      <w:tr w:rsidR="004928A3" w14:paraId="2749DDDE" w14:textId="77777777" w:rsidTr="002169CA">
        <w:trPr>
          <w:trHeight w:val="66"/>
          <w:jc w:val="center"/>
        </w:trPr>
        <w:tc>
          <w:tcPr>
            <w:tcW w:w="1560" w:type="dxa"/>
            <w:vMerge/>
            <w:vAlign w:val="center"/>
          </w:tcPr>
          <w:p w14:paraId="4DF1609D" w14:textId="77777777" w:rsidR="004928A3" w:rsidRPr="00DC1226" w:rsidRDefault="00492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0144F30" w14:textId="02984139" w:rsidR="004928A3" w:rsidRPr="00DC1226" w:rsidRDefault="004928A3">
            <w:pPr>
              <w:rPr>
                <w:rFonts w:ascii="Times New Roman" w:hAnsi="Times New Roman" w:cs="Times New Roman"/>
              </w:rPr>
            </w:pPr>
            <w:r w:rsidRPr="00DC1226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544" w:type="dxa"/>
            <w:vAlign w:val="center"/>
          </w:tcPr>
          <w:p w14:paraId="662EAA58" w14:textId="329D8369" w:rsidR="004928A3" w:rsidRPr="00DC1226" w:rsidRDefault="00AF105D" w:rsidP="00DC122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F105D">
              <w:rPr>
                <w:rFonts w:ascii="Times New Roman" w:hAnsi="Times New Roman" w:cs="Times New Roman"/>
                <w:sz w:val="20"/>
                <w:szCs w:val="20"/>
              </w:rPr>
              <w:t>GCTATCACCTCCCCTGTGTG</w:t>
            </w:r>
          </w:p>
        </w:tc>
      </w:tr>
    </w:tbl>
    <w:p w14:paraId="1C93DA5D" w14:textId="77777777" w:rsidR="002A5B48" w:rsidRDefault="002A5B48"/>
    <w:sectPr w:rsidR="002A5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730F1" w14:textId="77777777" w:rsidR="009E6933" w:rsidRDefault="009E6933" w:rsidP="00AA7CBA">
      <w:r>
        <w:separator/>
      </w:r>
    </w:p>
  </w:endnote>
  <w:endnote w:type="continuationSeparator" w:id="0">
    <w:p w14:paraId="2E0B4445" w14:textId="77777777" w:rsidR="009E6933" w:rsidRDefault="009E6933" w:rsidP="00AA7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3D96A" w14:textId="77777777" w:rsidR="009E6933" w:rsidRDefault="009E6933" w:rsidP="00AA7CBA">
      <w:r>
        <w:separator/>
      </w:r>
    </w:p>
  </w:footnote>
  <w:footnote w:type="continuationSeparator" w:id="0">
    <w:p w14:paraId="10CC43D3" w14:textId="77777777" w:rsidR="009E6933" w:rsidRDefault="009E6933" w:rsidP="00AA7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AA"/>
    <w:rsid w:val="000C2242"/>
    <w:rsid w:val="001506D9"/>
    <w:rsid w:val="002169CA"/>
    <w:rsid w:val="002A5B48"/>
    <w:rsid w:val="002B25AA"/>
    <w:rsid w:val="002F72C4"/>
    <w:rsid w:val="00361FA1"/>
    <w:rsid w:val="004413FC"/>
    <w:rsid w:val="004928A3"/>
    <w:rsid w:val="0086370A"/>
    <w:rsid w:val="008D3833"/>
    <w:rsid w:val="009E6933"/>
    <w:rsid w:val="00AA7CBA"/>
    <w:rsid w:val="00AF105D"/>
    <w:rsid w:val="00B02655"/>
    <w:rsid w:val="00C96575"/>
    <w:rsid w:val="00DC1226"/>
    <w:rsid w:val="00DC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66D18"/>
  <w15:chartTrackingRefBased/>
  <w15:docId w15:val="{6D651FBA-2335-4A82-BE55-7C6D79A2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C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C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CBA"/>
    <w:rPr>
      <w:sz w:val="18"/>
      <w:szCs w:val="18"/>
    </w:rPr>
  </w:style>
  <w:style w:type="table" w:styleId="a7">
    <w:name w:val="Table Grid"/>
    <w:basedOn w:val="a1"/>
    <w:uiPriority w:val="39"/>
    <w:rsid w:val="00AA7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2169CA"/>
    <w:pPr>
      <w:spacing w:line="360" w:lineRule="exact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5</Words>
  <Characters>433</Characters>
  <Application>Microsoft Office Word</Application>
  <DocSecurity>0</DocSecurity>
  <Lines>3</Lines>
  <Paragraphs>1</Paragraphs>
  <ScaleCrop>false</ScaleCrop>
  <Company>P R C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明 黄</dc:creator>
  <cp:keywords/>
  <dc:description/>
  <cp:lastModifiedBy>俊明 黄</cp:lastModifiedBy>
  <cp:revision>14</cp:revision>
  <dcterms:created xsi:type="dcterms:W3CDTF">2024-01-05T15:39:00Z</dcterms:created>
  <dcterms:modified xsi:type="dcterms:W3CDTF">2024-01-08T16:01:00Z</dcterms:modified>
</cp:coreProperties>
</file>